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6786D" w14:textId="5D09590F" w:rsidR="00A228B2" w:rsidRPr="00872890" w:rsidRDefault="00D36958" w:rsidP="00A228B2">
      <w:pPr>
        <w:spacing w:line="480" w:lineRule="auto"/>
        <w:jc w:val="center"/>
        <w:outlineLvl w:val="0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872890">
        <w:rPr>
          <w:rFonts w:ascii="Times New Roman" w:hAnsi="Times New Roman"/>
          <w:b/>
          <w:color w:val="000000" w:themeColor="text1"/>
          <w:sz w:val="28"/>
          <w:szCs w:val="28"/>
        </w:rPr>
        <w:t>Supporting Information</w:t>
      </w:r>
    </w:p>
    <w:p w14:paraId="6FDCBCD6" w14:textId="77777777" w:rsidR="00A228B2" w:rsidRPr="00872890" w:rsidRDefault="00A228B2" w:rsidP="00A228B2">
      <w:pPr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024560B9" w14:textId="77777777" w:rsidR="00A228B2" w:rsidRPr="00872890" w:rsidRDefault="00A228B2" w:rsidP="00A228B2">
      <w:pPr>
        <w:spacing w:line="480" w:lineRule="auto"/>
        <w:jc w:val="both"/>
        <w:outlineLvl w:val="0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872890">
        <w:rPr>
          <w:rFonts w:ascii="Times New Roman" w:hAnsi="Times New Roman"/>
          <w:b/>
          <w:color w:val="000000" w:themeColor="text1"/>
          <w:sz w:val="28"/>
          <w:szCs w:val="28"/>
        </w:rPr>
        <w:t>Supplementary Material and Methods</w:t>
      </w:r>
    </w:p>
    <w:p w14:paraId="6F386ED4" w14:textId="0613085F" w:rsidR="00A0757D" w:rsidRDefault="00A0757D" w:rsidP="00A228B2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Supplementary file 1:</w:t>
      </w:r>
      <w:r>
        <w:rPr>
          <w:rFonts w:ascii="Times New Roman" w:hAnsi="Times New Roman"/>
          <w:color w:val="000000" w:themeColor="text1"/>
        </w:rPr>
        <w:t xml:space="preserve"> Primer sequences used</w:t>
      </w:r>
      <w:bookmarkStart w:id="0" w:name="_GoBack"/>
      <w:bookmarkEnd w:id="0"/>
      <w:r>
        <w:rPr>
          <w:rFonts w:ascii="Times New Roman" w:hAnsi="Times New Roman"/>
          <w:color w:val="000000" w:themeColor="text1"/>
        </w:rPr>
        <w:t xml:space="preserve"> in the qPCR analysis.</w:t>
      </w:r>
    </w:p>
    <w:p w14:paraId="61FF8C46" w14:textId="4ED94064" w:rsidR="00A0757D" w:rsidRDefault="00A0757D" w:rsidP="00A228B2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190"/>
        <w:gridCol w:w="1123"/>
        <w:gridCol w:w="6329"/>
      </w:tblGrid>
      <w:tr w:rsidR="00A0757D" w14:paraId="08559876" w14:textId="77777777" w:rsidTr="00A0757D">
        <w:trPr>
          <w:trHeight w:val="454"/>
        </w:trPr>
        <w:tc>
          <w:tcPr>
            <w:tcW w:w="1190" w:type="dxa"/>
            <w:vAlign w:val="center"/>
          </w:tcPr>
          <w:p w14:paraId="3FF430EB" w14:textId="1A60E6DB" w:rsidR="00A0757D" w:rsidRPr="00872890" w:rsidRDefault="00A0757D" w:rsidP="00A0757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arget gene</w:t>
            </w:r>
          </w:p>
        </w:tc>
        <w:tc>
          <w:tcPr>
            <w:tcW w:w="1123" w:type="dxa"/>
            <w:vAlign w:val="center"/>
          </w:tcPr>
          <w:p w14:paraId="16057FB7" w14:textId="70F9AA4C" w:rsidR="00A0757D" w:rsidRPr="00872890" w:rsidRDefault="00A0757D" w:rsidP="00A0757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irection</w:t>
            </w:r>
          </w:p>
        </w:tc>
        <w:tc>
          <w:tcPr>
            <w:tcW w:w="6329" w:type="dxa"/>
            <w:vAlign w:val="center"/>
          </w:tcPr>
          <w:p w14:paraId="6C0148E0" w14:textId="1095803F" w:rsidR="00A0757D" w:rsidRPr="00872890" w:rsidRDefault="00A0757D" w:rsidP="00A0757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rimer sequence</w:t>
            </w:r>
          </w:p>
        </w:tc>
      </w:tr>
      <w:tr w:rsidR="00A0757D" w14:paraId="63FF67DE" w14:textId="77777777" w:rsidTr="00A0757D">
        <w:trPr>
          <w:trHeight w:val="454"/>
        </w:trPr>
        <w:tc>
          <w:tcPr>
            <w:tcW w:w="1190" w:type="dxa"/>
            <w:vMerge w:val="restart"/>
            <w:vAlign w:val="center"/>
          </w:tcPr>
          <w:p w14:paraId="4BB129A5" w14:textId="5C1FF722" w:rsidR="00A0757D" w:rsidRPr="00872890" w:rsidRDefault="00A0757D" w:rsidP="00A0757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iptericin</w:t>
            </w:r>
          </w:p>
        </w:tc>
        <w:tc>
          <w:tcPr>
            <w:tcW w:w="1123" w:type="dxa"/>
            <w:vAlign w:val="center"/>
          </w:tcPr>
          <w:p w14:paraId="75B72FD6" w14:textId="590BEC71" w:rsidR="00A0757D" w:rsidRDefault="00A0757D" w:rsidP="00A0757D">
            <w:pPr>
              <w:rPr>
                <w:rFonts w:ascii="Times New Roman" w:hAnsi="Times New Roman"/>
                <w:color w:val="000000" w:themeColor="text1"/>
              </w:rPr>
            </w:pPr>
            <w:r w:rsidRPr="00872890">
              <w:rPr>
                <w:rFonts w:ascii="Times New Roman" w:hAnsi="Times New Roman"/>
                <w:color w:val="000000" w:themeColor="text1"/>
              </w:rPr>
              <w:t>forward</w:t>
            </w:r>
          </w:p>
        </w:tc>
        <w:tc>
          <w:tcPr>
            <w:tcW w:w="6329" w:type="dxa"/>
            <w:vAlign w:val="center"/>
          </w:tcPr>
          <w:p w14:paraId="0FB3137D" w14:textId="52D76F9E" w:rsidR="00A0757D" w:rsidRDefault="00A0757D" w:rsidP="00A0757D">
            <w:pPr>
              <w:rPr>
                <w:rFonts w:ascii="Times New Roman" w:hAnsi="Times New Roman"/>
                <w:color w:val="000000" w:themeColor="text1"/>
              </w:rPr>
            </w:pPr>
            <w:r w:rsidRPr="00872890">
              <w:rPr>
                <w:rFonts w:ascii="Times New Roman" w:hAnsi="Times New Roman"/>
                <w:color w:val="000000" w:themeColor="text1"/>
              </w:rPr>
              <w:t>5’ GCTGCGCAATCGCTTCTACT 3’</w:t>
            </w:r>
          </w:p>
        </w:tc>
      </w:tr>
      <w:tr w:rsidR="00A0757D" w14:paraId="4AE771B3" w14:textId="77777777" w:rsidTr="00A0757D">
        <w:trPr>
          <w:trHeight w:val="454"/>
        </w:trPr>
        <w:tc>
          <w:tcPr>
            <w:tcW w:w="1190" w:type="dxa"/>
            <w:vMerge/>
            <w:vAlign w:val="center"/>
          </w:tcPr>
          <w:p w14:paraId="5A15D871" w14:textId="77777777" w:rsidR="00A0757D" w:rsidRDefault="00A0757D" w:rsidP="00A0757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23" w:type="dxa"/>
            <w:vAlign w:val="center"/>
          </w:tcPr>
          <w:p w14:paraId="58409819" w14:textId="6B197808" w:rsidR="00A0757D" w:rsidRDefault="00A0757D" w:rsidP="00A0757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everse</w:t>
            </w:r>
          </w:p>
        </w:tc>
        <w:tc>
          <w:tcPr>
            <w:tcW w:w="6329" w:type="dxa"/>
            <w:vAlign w:val="center"/>
          </w:tcPr>
          <w:p w14:paraId="4117D8DD" w14:textId="3B42E00F" w:rsidR="00A0757D" w:rsidRDefault="00A0757D" w:rsidP="00A0757D">
            <w:pPr>
              <w:rPr>
                <w:rFonts w:ascii="Times New Roman" w:hAnsi="Times New Roman"/>
                <w:color w:val="000000" w:themeColor="text1"/>
              </w:rPr>
            </w:pPr>
            <w:r w:rsidRPr="00872890">
              <w:rPr>
                <w:rFonts w:ascii="Times New Roman" w:hAnsi="Times New Roman"/>
                <w:color w:val="000000" w:themeColor="text1"/>
              </w:rPr>
              <w:t>5’ TGGTGGAGTGGGCTTCATG 3’</w:t>
            </w:r>
          </w:p>
        </w:tc>
      </w:tr>
      <w:tr w:rsidR="00A0757D" w14:paraId="4BEE007C" w14:textId="77777777" w:rsidTr="00A0757D">
        <w:trPr>
          <w:trHeight w:val="454"/>
        </w:trPr>
        <w:tc>
          <w:tcPr>
            <w:tcW w:w="1190" w:type="dxa"/>
            <w:vMerge w:val="restart"/>
            <w:vAlign w:val="center"/>
          </w:tcPr>
          <w:p w14:paraId="665D44D5" w14:textId="06DC375A" w:rsidR="00A0757D" w:rsidRDefault="00A0757D" w:rsidP="00A0757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pL32</w:t>
            </w:r>
          </w:p>
        </w:tc>
        <w:tc>
          <w:tcPr>
            <w:tcW w:w="1123" w:type="dxa"/>
            <w:vAlign w:val="center"/>
          </w:tcPr>
          <w:p w14:paraId="2C01AA95" w14:textId="59AA9015" w:rsidR="00A0757D" w:rsidRDefault="00A0757D" w:rsidP="00A0757D">
            <w:pPr>
              <w:rPr>
                <w:rFonts w:ascii="Times New Roman" w:hAnsi="Times New Roman"/>
                <w:color w:val="000000" w:themeColor="text1"/>
              </w:rPr>
            </w:pPr>
            <w:r w:rsidRPr="00872890">
              <w:rPr>
                <w:rFonts w:ascii="Times New Roman" w:hAnsi="Times New Roman"/>
                <w:color w:val="000000" w:themeColor="text1"/>
              </w:rPr>
              <w:t>F</w:t>
            </w:r>
            <w:r w:rsidRPr="00872890">
              <w:rPr>
                <w:rFonts w:ascii="Times New Roman" w:hAnsi="Times New Roman"/>
                <w:color w:val="000000" w:themeColor="text1"/>
              </w:rPr>
              <w:t>orward</w:t>
            </w:r>
          </w:p>
        </w:tc>
        <w:tc>
          <w:tcPr>
            <w:tcW w:w="6329" w:type="dxa"/>
            <w:vAlign w:val="center"/>
          </w:tcPr>
          <w:p w14:paraId="56F9E5B4" w14:textId="6B95C874" w:rsidR="00A0757D" w:rsidRDefault="00A0757D" w:rsidP="00A0757D">
            <w:pPr>
              <w:rPr>
                <w:rFonts w:ascii="Times New Roman" w:hAnsi="Times New Roman"/>
                <w:color w:val="000000" w:themeColor="text1"/>
              </w:rPr>
            </w:pPr>
            <w:r w:rsidRPr="00872890">
              <w:rPr>
                <w:rFonts w:ascii="Times New Roman" w:hAnsi="Times New Roman"/>
                <w:color w:val="000000" w:themeColor="text1"/>
              </w:rPr>
              <w:t>5’ GACGCTTCAAGGGACAGTATCTG 3’</w:t>
            </w:r>
          </w:p>
        </w:tc>
      </w:tr>
      <w:tr w:rsidR="00A0757D" w14:paraId="60DABE9D" w14:textId="77777777" w:rsidTr="00A0757D">
        <w:trPr>
          <w:trHeight w:val="454"/>
        </w:trPr>
        <w:tc>
          <w:tcPr>
            <w:tcW w:w="1190" w:type="dxa"/>
            <w:vMerge/>
            <w:vAlign w:val="center"/>
          </w:tcPr>
          <w:p w14:paraId="17EAF52A" w14:textId="77777777" w:rsidR="00A0757D" w:rsidRDefault="00A0757D" w:rsidP="00A0757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23" w:type="dxa"/>
            <w:vAlign w:val="center"/>
          </w:tcPr>
          <w:p w14:paraId="04956393" w14:textId="23E118BD" w:rsidR="00A0757D" w:rsidRDefault="00A0757D" w:rsidP="00A0757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everse</w:t>
            </w:r>
          </w:p>
        </w:tc>
        <w:tc>
          <w:tcPr>
            <w:tcW w:w="6329" w:type="dxa"/>
            <w:vAlign w:val="center"/>
          </w:tcPr>
          <w:p w14:paraId="7219BFAA" w14:textId="157DB702" w:rsidR="00A0757D" w:rsidRDefault="00A0757D" w:rsidP="00A0757D">
            <w:pPr>
              <w:rPr>
                <w:rFonts w:ascii="Times New Roman" w:hAnsi="Times New Roman"/>
                <w:color w:val="000000" w:themeColor="text1"/>
              </w:rPr>
            </w:pPr>
            <w:r w:rsidRPr="00872890">
              <w:rPr>
                <w:rFonts w:ascii="Times New Roman" w:hAnsi="Times New Roman"/>
                <w:color w:val="000000" w:themeColor="text1"/>
              </w:rPr>
              <w:t>5’ AAACGCGGTTCTGCATGAG 3’</w:t>
            </w:r>
          </w:p>
        </w:tc>
      </w:tr>
    </w:tbl>
    <w:p w14:paraId="2351E0ED" w14:textId="13FAD43C" w:rsidR="00A228B2" w:rsidRPr="00872890" w:rsidRDefault="0031027D" w:rsidP="00A0757D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872890">
        <w:rPr>
          <w:rFonts w:ascii="Times New Roman" w:hAnsi="Times New Roman"/>
          <w:color w:val="000000" w:themeColor="text1"/>
        </w:rPr>
        <w:t xml:space="preserve"> </w:t>
      </w:r>
    </w:p>
    <w:sectPr w:rsidR="00A228B2" w:rsidRPr="00872890" w:rsidSect="009018C2">
      <w:footerReference w:type="even" r:id="rId6"/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F73B88" w14:textId="77777777" w:rsidR="00A0533D" w:rsidRDefault="00A0533D">
      <w:r>
        <w:separator/>
      </w:r>
    </w:p>
  </w:endnote>
  <w:endnote w:type="continuationSeparator" w:id="0">
    <w:p w14:paraId="61CDA21A" w14:textId="77777777" w:rsidR="00A0533D" w:rsidRDefault="00A05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611E83" w14:textId="77777777" w:rsidR="007335D9" w:rsidRDefault="00A228B2" w:rsidP="006D09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DC3B4A" w14:textId="77777777" w:rsidR="007335D9" w:rsidRDefault="00A0533D" w:rsidP="00215C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DCB7F8" w14:textId="13C12E18" w:rsidR="007335D9" w:rsidRDefault="00A228B2" w:rsidP="006D09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0757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8A7B7D" w14:textId="77777777" w:rsidR="007335D9" w:rsidRDefault="00A0533D" w:rsidP="001C1A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050C1F" w14:textId="77777777" w:rsidR="00A0533D" w:rsidRDefault="00A0533D">
      <w:r>
        <w:separator/>
      </w:r>
    </w:p>
  </w:footnote>
  <w:footnote w:type="continuationSeparator" w:id="0">
    <w:p w14:paraId="442193C5" w14:textId="77777777" w:rsidR="00A0533D" w:rsidRDefault="00A053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8B2"/>
    <w:rsid w:val="00181B12"/>
    <w:rsid w:val="002158B8"/>
    <w:rsid w:val="0031027D"/>
    <w:rsid w:val="00562B52"/>
    <w:rsid w:val="00872890"/>
    <w:rsid w:val="008D5643"/>
    <w:rsid w:val="00933EF8"/>
    <w:rsid w:val="009B10EA"/>
    <w:rsid w:val="009C0A23"/>
    <w:rsid w:val="00A0533D"/>
    <w:rsid w:val="00A0757D"/>
    <w:rsid w:val="00A228B2"/>
    <w:rsid w:val="00A93E1F"/>
    <w:rsid w:val="00BE1C59"/>
    <w:rsid w:val="00C30A0B"/>
    <w:rsid w:val="00C542E6"/>
    <w:rsid w:val="00CD5314"/>
    <w:rsid w:val="00D36958"/>
    <w:rsid w:val="00D7489A"/>
    <w:rsid w:val="00FC1801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165D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28B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28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8B2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228B2"/>
  </w:style>
  <w:style w:type="character" w:styleId="LineNumber">
    <w:name w:val="line number"/>
    <w:basedOn w:val="DefaultParagraphFont"/>
    <w:uiPriority w:val="99"/>
    <w:semiHidden/>
    <w:unhideWhenUsed/>
    <w:rsid w:val="00A228B2"/>
  </w:style>
  <w:style w:type="paragraph" w:styleId="BalloonText">
    <w:name w:val="Balloon Text"/>
    <w:basedOn w:val="Normal"/>
    <w:link w:val="BalloonTextChar"/>
    <w:uiPriority w:val="99"/>
    <w:semiHidden/>
    <w:unhideWhenUsed/>
    <w:rsid w:val="00D36958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958"/>
    <w:rPr>
      <w:rFonts w:ascii="Times New Roman" w:eastAsia="MS Mincho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075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S. Buchon</dc:creator>
  <cp:keywords/>
  <dc:description/>
  <cp:lastModifiedBy>david duneau</cp:lastModifiedBy>
  <cp:revision>4</cp:revision>
  <cp:lastPrinted>2016-09-14T17:28:00Z</cp:lastPrinted>
  <dcterms:created xsi:type="dcterms:W3CDTF">2017-08-29T10:07:00Z</dcterms:created>
  <dcterms:modified xsi:type="dcterms:W3CDTF">2017-10-01T08:17:00Z</dcterms:modified>
</cp:coreProperties>
</file>